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6D08" w14:textId="7D9EF64B" w:rsidR="007925DA" w:rsidRDefault="007925DA" w:rsidP="007925D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146">
        <w:rPr>
          <w:rFonts w:ascii="Times New Roman" w:hAnsi="Times New Roman" w:cs="Times New Roman"/>
          <w:b/>
          <w:bCs/>
          <w:sz w:val="24"/>
          <w:szCs w:val="24"/>
        </w:rPr>
        <w:t xml:space="preserve">Nitazoxanide </w:t>
      </w:r>
      <w:r w:rsidRPr="00FF614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nd Quercetin Co-loaded Nanotransfersomal Gel for Topical Treatment of </w:t>
      </w:r>
      <w:r w:rsidRPr="00FF6146">
        <w:rPr>
          <w:rFonts w:ascii="Times New Roman" w:hAnsi="Times New Roman" w:cs="Times New Roman"/>
          <w:b/>
          <w:bCs/>
          <w:sz w:val="24"/>
          <w:szCs w:val="24"/>
        </w:rPr>
        <w:t>Cutaneous Leishmaniasis with Macrophage Targeting and Enhanced Anti-leishmanial Effect</w:t>
      </w:r>
    </w:p>
    <w:p w14:paraId="565B9AFF" w14:textId="2498FF53" w:rsidR="007925DA" w:rsidRDefault="007925DA" w:rsidP="007925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5DA">
        <w:rPr>
          <w:rFonts w:ascii="Times New Roman" w:hAnsi="Times New Roman" w:cs="Times New Roman"/>
          <w:sz w:val="24"/>
          <w:szCs w:val="24"/>
        </w:rPr>
        <w:t>Supplementary Document</w:t>
      </w:r>
    </w:p>
    <w:p w14:paraId="1C87D6D1" w14:textId="5C9CB6AA" w:rsidR="00B951D1" w:rsidRPr="00B951D1" w:rsidRDefault="00B951D1" w:rsidP="00B951D1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Figure S1:</w:t>
      </w:r>
      <w:r w:rsidRPr="0044205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442058">
        <w:rPr>
          <w:rFonts w:ascii="Times New Roman" w:hAnsi="Times New Roman" w:cs="Times New Roman"/>
          <w:bCs/>
          <w:iCs/>
          <w:sz w:val="24"/>
          <w:szCs w:val="24"/>
        </w:rPr>
        <w:t xml:space="preserve">Preparation of NTZ-QUR-NT via thin film hydration. Figure is designed via </w:t>
      </w:r>
      <w:proofErr w:type="spellStart"/>
      <w:r w:rsidRPr="00442058">
        <w:rPr>
          <w:rFonts w:ascii="Times New Roman" w:hAnsi="Times New Roman" w:cs="Times New Roman"/>
          <w:bCs/>
          <w:iCs/>
          <w:sz w:val="24"/>
          <w:szCs w:val="24"/>
        </w:rPr>
        <w:t>Biorender</w:t>
      </w:r>
      <w:proofErr w:type="spellEnd"/>
    </w:p>
    <w:p w14:paraId="3133ED6E" w14:textId="77777777" w:rsidR="007925DA" w:rsidRDefault="007925DA" w:rsidP="00282ABF">
      <w:pPr>
        <w:jc w:val="center"/>
      </w:pPr>
    </w:p>
    <w:p w14:paraId="3F12BDFB" w14:textId="302863A3" w:rsidR="00282ABF" w:rsidRDefault="00282ABF" w:rsidP="00282ABF">
      <w:pPr>
        <w:jc w:val="center"/>
      </w:pPr>
      <w:r w:rsidRPr="00282ABF">
        <w:rPr>
          <w:noProof/>
        </w:rPr>
        <w:drawing>
          <wp:inline distT="0" distB="0" distL="0" distR="0" wp14:anchorId="2C96BC6F" wp14:editId="56573DBF">
            <wp:extent cx="5200650" cy="3782695"/>
            <wp:effectExtent l="0" t="0" r="0" b="8255"/>
            <wp:docPr id="5" name="Picture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049C23A-ECE4-71A0-5ED7-3512A247E0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C049C23A-ECE4-71A0-5ED7-3512A247E0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6" b="8817"/>
                    <a:stretch/>
                  </pic:blipFill>
                  <pic:spPr>
                    <a:xfrm>
                      <a:off x="0" y="0"/>
                      <a:ext cx="5200650" cy="37826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3336B" w14:textId="7C58431E" w:rsidR="007925DA" w:rsidRDefault="007925DA" w:rsidP="00282ABF">
      <w:pPr>
        <w:jc w:val="center"/>
      </w:pPr>
    </w:p>
    <w:p w14:paraId="6113DF64" w14:textId="77777777" w:rsidR="007925DA" w:rsidRDefault="007925DA" w:rsidP="00282ABF">
      <w:pPr>
        <w:jc w:val="center"/>
      </w:pPr>
    </w:p>
    <w:p w14:paraId="1F42A884" w14:textId="5A5886BD" w:rsidR="00D32340" w:rsidRDefault="00D32340" w:rsidP="00282ABF">
      <w:pPr>
        <w:jc w:val="center"/>
      </w:pPr>
    </w:p>
    <w:p w14:paraId="1135F4E1" w14:textId="055D5317" w:rsidR="00D32340" w:rsidRDefault="00D32340" w:rsidP="00282ABF">
      <w:pPr>
        <w:jc w:val="center"/>
      </w:pPr>
    </w:p>
    <w:p w14:paraId="68493C92" w14:textId="5CA5951D" w:rsidR="00D32340" w:rsidRDefault="00D32340" w:rsidP="00282ABF">
      <w:pPr>
        <w:jc w:val="center"/>
      </w:pPr>
    </w:p>
    <w:p w14:paraId="57565ED6" w14:textId="278127C3" w:rsidR="00D32340" w:rsidRDefault="00D32340" w:rsidP="00282ABF">
      <w:pPr>
        <w:jc w:val="center"/>
      </w:pPr>
    </w:p>
    <w:p w14:paraId="20DF2C86" w14:textId="2CBBCB80" w:rsidR="00D32340" w:rsidRDefault="00D32340" w:rsidP="00282ABF">
      <w:pPr>
        <w:jc w:val="center"/>
      </w:pPr>
    </w:p>
    <w:p w14:paraId="4FCD3779" w14:textId="0ED5F5D3" w:rsidR="00D32340" w:rsidRDefault="00D32340" w:rsidP="009511B4"/>
    <w:p w14:paraId="77A88E77" w14:textId="1FEAC4B2" w:rsidR="00D32340" w:rsidRPr="0049372F" w:rsidRDefault="00D32340" w:rsidP="00D32340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9372F">
        <w:rPr>
          <w:rFonts w:ascii="Times New Roman" w:hAnsi="Times New Roman" w:cs="Times New Roman"/>
          <w:b/>
          <w:iCs/>
          <w:sz w:val="24"/>
          <w:szCs w:val="24"/>
        </w:rPr>
        <w:lastRenderedPageBreak/>
        <w:t>Fig</w:t>
      </w:r>
      <w:r w:rsidR="009511B4">
        <w:rPr>
          <w:rFonts w:ascii="Times New Roman" w:hAnsi="Times New Roman" w:cs="Times New Roman"/>
          <w:b/>
          <w:iCs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S2: </w:t>
      </w:r>
      <w:r w:rsidRPr="0049372F">
        <w:rPr>
          <w:rFonts w:ascii="Times New Roman" w:hAnsi="Times New Roman" w:cs="Times New Roman"/>
          <w:bCs/>
          <w:iCs/>
          <w:sz w:val="24"/>
          <w:szCs w:val="24"/>
        </w:rPr>
        <w:t>Method of quantitative macrophage uptake analysis</w:t>
      </w:r>
    </w:p>
    <w:p w14:paraId="41446376" w14:textId="77777777" w:rsidR="00D32340" w:rsidRDefault="00D32340" w:rsidP="00D32340"/>
    <w:p w14:paraId="6452C48F" w14:textId="5062D4D2" w:rsidR="00D32340" w:rsidRDefault="00D32340" w:rsidP="00282ABF">
      <w:pPr>
        <w:jc w:val="center"/>
      </w:pPr>
      <w:r w:rsidRPr="00D32340">
        <w:rPr>
          <w:noProof/>
        </w:rPr>
        <w:drawing>
          <wp:inline distT="0" distB="0" distL="0" distR="0" wp14:anchorId="293AE75D" wp14:editId="01FAF765">
            <wp:extent cx="5943600" cy="4309745"/>
            <wp:effectExtent l="0" t="0" r="0" b="0"/>
            <wp:docPr id="3" name="Picture 2" descr="A picture containing text, items, different, severa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7EE42C6-3343-039B-498F-11E8068715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text, items, different, several&#10;&#10;Description automatically generated">
                      <a:extLst>
                        <a:ext uri="{FF2B5EF4-FFF2-40B4-BE49-F238E27FC236}">
                          <a16:creationId xmlns:a16="http://schemas.microsoft.com/office/drawing/2014/main" id="{A7EE42C6-3343-039B-498F-11E8068715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B542D" w14:textId="4E294506" w:rsidR="002937B9" w:rsidRDefault="002937B9" w:rsidP="00282ABF">
      <w:pPr>
        <w:jc w:val="center"/>
      </w:pPr>
    </w:p>
    <w:p w14:paraId="2049C8A1" w14:textId="49A28CF9" w:rsidR="002937B9" w:rsidRDefault="002937B9" w:rsidP="00282ABF">
      <w:pPr>
        <w:jc w:val="center"/>
      </w:pPr>
    </w:p>
    <w:p w14:paraId="7C07070B" w14:textId="34A621FD" w:rsidR="002937B9" w:rsidRDefault="002937B9" w:rsidP="00282ABF">
      <w:pPr>
        <w:jc w:val="center"/>
      </w:pPr>
    </w:p>
    <w:p w14:paraId="6472BD73" w14:textId="20DADD1D" w:rsidR="002937B9" w:rsidRDefault="002937B9" w:rsidP="00282ABF">
      <w:pPr>
        <w:jc w:val="center"/>
      </w:pPr>
    </w:p>
    <w:p w14:paraId="07617070" w14:textId="4023366E" w:rsidR="002937B9" w:rsidRDefault="002937B9" w:rsidP="00282ABF">
      <w:pPr>
        <w:jc w:val="center"/>
      </w:pPr>
    </w:p>
    <w:p w14:paraId="21EBE737" w14:textId="7211E6DE" w:rsidR="002937B9" w:rsidRDefault="002937B9" w:rsidP="00282ABF">
      <w:pPr>
        <w:jc w:val="center"/>
      </w:pPr>
    </w:p>
    <w:p w14:paraId="33D2D433" w14:textId="3A23849D" w:rsidR="002937B9" w:rsidRDefault="002937B9" w:rsidP="00282ABF">
      <w:pPr>
        <w:jc w:val="center"/>
      </w:pPr>
    </w:p>
    <w:p w14:paraId="7FA35DF0" w14:textId="3957B766" w:rsidR="002937B9" w:rsidRDefault="002937B9" w:rsidP="00282ABF">
      <w:pPr>
        <w:jc w:val="center"/>
      </w:pPr>
    </w:p>
    <w:p w14:paraId="75239D97" w14:textId="7261AC61" w:rsidR="002937B9" w:rsidRDefault="002937B9" w:rsidP="00282ABF">
      <w:pPr>
        <w:jc w:val="center"/>
      </w:pPr>
    </w:p>
    <w:p w14:paraId="5F1892D8" w14:textId="4CC65D22" w:rsidR="00D27EC8" w:rsidRDefault="00D27EC8" w:rsidP="00282ABF">
      <w:pPr>
        <w:jc w:val="center"/>
      </w:pPr>
    </w:p>
    <w:p w14:paraId="70EFB412" w14:textId="36DC04C2" w:rsidR="00D27EC8" w:rsidRDefault="00D27EC8" w:rsidP="00282ABF">
      <w:pPr>
        <w:jc w:val="center"/>
      </w:pPr>
    </w:p>
    <w:p w14:paraId="0FA27CC2" w14:textId="6FC08C85" w:rsidR="005F53D3" w:rsidRPr="005F53D3" w:rsidRDefault="00D27EC8" w:rsidP="005F53D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27EC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:</w:t>
      </w:r>
      <w:r w:rsidR="005F53D3" w:rsidRPr="005F53D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F53D3" w:rsidRPr="005F53D3">
        <w:rPr>
          <w:rFonts w:ascii="Times New Roman" w:hAnsi="Times New Roman" w:cs="Times New Roman"/>
          <w:iCs/>
          <w:sz w:val="24"/>
          <w:szCs w:val="24"/>
        </w:rPr>
        <w:t>Evaluation of effect of shear rate on viscosity of NTZ-QUR-NTG</w:t>
      </w:r>
    </w:p>
    <w:p w14:paraId="31AF67CF" w14:textId="6798E61B" w:rsidR="00D27EC8" w:rsidRPr="00D27EC8" w:rsidRDefault="00D27EC8" w:rsidP="00D27E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935689" w14:textId="18C6EEE6" w:rsidR="00D27EC8" w:rsidRDefault="00D27EC8" w:rsidP="00282ABF">
      <w:pPr>
        <w:jc w:val="center"/>
      </w:pPr>
      <w:r w:rsidRPr="00D27EC8">
        <w:rPr>
          <w:noProof/>
        </w:rPr>
        <w:drawing>
          <wp:inline distT="0" distB="0" distL="0" distR="0" wp14:anchorId="76105304" wp14:editId="197C8DCB">
            <wp:extent cx="4543425" cy="3499951"/>
            <wp:effectExtent l="0" t="0" r="0" b="5715"/>
            <wp:docPr id="1" name="Picture 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3292A88-03DB-FC7F-8DE9-E81161528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D3292A88-03DB-FC7F-8DE9-E81161528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204" cy="350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7B0C4" w14:textId="61D5266B" w:rsidR="005F53D3" w:rsidRDefault="005F53D3" w:rsidP="00282ABF">
      <w:pPr>
        <w:jc w:val="center"/>
      </w:pPr>
    </w:p>
    <w:p w14:paraId="492FC132" w14:textId="48136B56" w:rsidR="005F53D3" w:rsidRDefault="005F53D3" w:rsidP="00282ABF">
      <w:pPr>
        <w:jc w:val="center"/>
      </w:pPr>
    </w:p>
    <w:p w14:paraId="2C09A9B8" w14:textId="09C0CBC4" w:rsidR="005F53D3" w:rsidRDefault="005F53D3" w:rsidP="00282ABF">
      <w:pPr>
        <w:jc w:val="center"/>
      </w:pPr>
    </w:p>
    <w:p w14:paraId="4455E276" w14:textId="2DDDB4EA" w:rsidR="005F53D3" w:rsidRDefault="005F53D3" w:rsidP="00282ABF">
      <w:pPr>
        <w:jc w:val="center"/>
      </w:pPr>
    </w:p>
    <w:p w14:paraId="2D724C00" w14:textId="14DA716C" w:rsidR="005F53D3" w:rsidRDefault="005F53D3" w:rsidP="00282ABF">
      <w:pPr>
        <w:jc w:val="center"/>
      </w:pPr>
    </w:p>
    <w:p w14:paraId="1B3DF269" w14:textId="32896622" w:rsidR="005F53D3" w:rsidRDefault="005F53D3" w:rsidP="00282ABF">
      <w:pPr>
        <w:jc w:val="center"/>
      </w:pPr>
    </w:p>
    <w:p w14:paraId="5C2004D6" w14:textId="53666174" w:rsidR="005F53D3" w:rsidRDefault="005F53D3" w:rsidP="00282ABF">
      <w:pPr>
        <w:jc w:val="center"/>
      </w:pPr>
    </w:p>
    <w:p w14:paraId="19B58592" w14:textId="63D1F120" w:rsidR="005F53D3" w:rsidRDefault="005F53D3" w:rsidP="00282ABF">
      <w:pPr>
        <w:jc w:val="center"/>
      </w:pPr>
    </w:p>
    <w:p w14:paraId="081C5695" w14:textId="42325291" w:rsidR="005F53D3" w:rsidRDefault="005F53D3" w:rsidP="00282ABF">
      <w:pPr>
        <w:jc w:val="center"/>
      </w:pPr>
    </w:p>
    <w:p w14:paraId="1F96669C" w14:textId="67EB31A8" w:rsidR="005F53D3" w:rsidRDefault="005F53D3" w:rsidP="00282ABF">
      <w:pPr>
        <w:jc w:val="center"/>
      </w:pPr>
    </w:p>
    <w:p w14:paraId="44DCE2B5" w14:textId="68F20A13" w:rsidR="005F53D3" w:rsidRDefault="005F53D3" w:rsidP="00282ABF">
      <w:pPr>
        <w:jc w:val="center"/>
      </w:pPr>
    </w:p>
    <w:p w14:paraId="28797051" w14:textId="55D69F1A" w:rsidR="005F53D3" w:rsidRDefault="005F53D3" w:rsidP="00282ABF">
      <w:pPr>
        <w:jc w:val="center"/>
      </w:pPr>
    </w:p>
    <w:p w14:paraId="25A293D2" w14:textId="77777777" w:rsidR="005F53D3" w:rsidRDefault="005F53D3" w:rsidP="00282ABF">
      <w:pPr>
        <w:jc w:val="center"/>
      </w:pPr>
    </w:p>
    <w:p w14:paraId="63340BEC" w14:textId="4A0890D6" w:rsidR="0073053C" w:rsidRPr="00177D3A" w:rsidRDefault="0073053C" w:rsidP="0073053C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A25B78">
        <w:rPr>
          <w:rFonts w:ascii="Times New Roman" w:hAnsi="Times New Roman" w:cs="Times New Roman"/>
          <w:b/>
          <w:i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iCs/>
          <w:sz w:val="24"/>
          <w:szCs w:val="24"/>
        </w:rPr>
        <w:t>ure S</w:t>
      </w:r>
      <w:r w:rsidR="00D27EC8">
        <w:rPr>
          <w:rFonts w:ascii="Times New Roman" w:hAnsi="Times New Roman" w:cs="Times New Roman"/>
          <w:b/>
          <w:iCs/>
          <w:sz w:val="24"/>
          <w:szCs w:val="24"/>
        </w:rPr>
        <w:t>4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>Variation of observed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 xml:space="preserve"> values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 from predicted values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 xml:space="preserve"> of Korsmeyer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>Peppas model f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or </w:t>
      </w:r>
      <w:r w:rsidR="00177D3A" w:rsidRPr="00A25B78">
        <w:rPr>
          <w:rFonts w:ascii="Times New Roman" w:hAnsi="Times New Roman" w:cs="Times New Roman"/>
          <w:bCs/>
          <w:iCs/>
          <w:sz w:val="24"/>
          <w:szCs w:val="24"/>
        </w:rPr>
        <w:t>NTZ-QUR-NT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77D3A" w:rsidRPr="00177D3A">
        <w:rPr>
          <w:rFonts w:ascii="Times New Roman" w:hAnsi="Times New Roman" w:cs="Times New Roman"/>
          <w:b/>
          <w:iCs/>
          <w:sz w:val="24"/>
          <w:szCs w:val="24"/>
        </w:rPr>
        <w:t xml:space="preserve">(A) 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>NTZ</w:t>
      </w:r>
      <w:r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3053C">
        <w:rPr>
          <w:rFonts w:ascii="Times New Roman" w:hAnsi="Times New Roman" w:cs="Times New Roman"/>
          <w:b/>
          <w:i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73053C">
        <w:rPr>
          <w:rFonts w:ascii="Times New Roman" w:hAnsi="Times New Roman" w:cs="Times New Roman"/>
          <w:b/>
          <w:iCs/>
          <w:sz w:val="24"/>
          <w:szCs w:val="24"/>
        </w:rPr>
        <w:t>)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QUR and 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>Higuchi model f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>or</w:t>
      </w:r>
      <w:r w:rsidRPr="00A25B78">
        <w:rPr>
          <w:rFonts w:ascii="Times New Roman" w:hAnsi="Times New Roman" w:cs="Times New Roman"/>
          <w:bCs/>
          <w:iCs/>
          <w:sz w:val="24"/>
          <w:szCs w:val="24"/>
        </w:rPr>
        <w:t xml:space="preserve"> NTZ-QUR-NTG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77D3A" w:rsidRPr="00CC6885">
        <w:rPr>
          <w:rFonts w:ascii="Times New Roman" w:hAnsi="Times New Roman" w:cs="Times New Roman"/>
          <w:b/>
          <w:iCs/>
          <w:sz w:val="24"/>
          <w:szCs w:val="24"/>
        </w:rPr>
        <w:t>(C)</w:t>
      </w:r>
      <w:r w:rsidR="00177D3A">
        <w:rPr>
          <w:rFonts w:ascii="Times New Roman" w:hAnsi="Times New Roman" w:cs="Times New Roman"/>
          <w:bCs/>
          <w:iCs/>
          <w:sz w:val="24"/>
          <w:szCs w:val="24"/>
        </w:rPr>
        <w:t xml:space="preserve"> NTZ</w:t>
      </w:r>
      <w:r w:rsidR="00CC6885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="00CC6885" w:rsidRPr="00CC6885">
        <w:rPr>
          <w:rFonts w:ascii="Times New Roman" w:hAnsi="Times New Roman" w:cs="Times New Roman"/>
          <w:b/>
          <w:iCs/>
          <w:sz w:val="24"/>
          <w:szCs w:val="24"/>
        </w:rPr>
        <w:t>(D)</w:t>
      </w:r>
      <w:r w:rsidR="00CC6885">
        <w:rPr>
          <w:rFonts w:ascii="Times New Roman" w:hAnsi="Times New Roman" w:cs="Times New Roman"/>
          <w:bCs/>
          <w:iCs/>
          <w:sz w:val="24"/>
          <w:szCs w:val="24"/>
        </w:rPr>
        <w:t xml:space="preserve"> QUR</w:t>
      </w:r>
    </w:p>
    <w:p w14:paraId="419E6513" w14:textId="5C8011AC" w:rsidR="00B01CF0" w:rsidRDefault="00B01CF0" w:rsidP="003A6D10"/>
    <w:p w14:paraId="3832ED2B" w14:textId="66792841" w:rsidR="00B01CF0" w:rsidRDefault="00814EE2" w:rsidP="00282ABF">
      <w:pPr>
        <w:jc w:val="center"/>
      </w:pPr>
      <w:r>
        <w:rPr>
          <w:noProof/>
        </w:rPr>
        <w:drawing>
          <wp:inline distT="0" distB="0" distL="0" distR="0" wp14:anchorId="70BF545C" wp14:editId="4CA48516">
            <wp:extent cx="5390515" cy="4638675"/>
            <wp:effectExtent l="0" t="0" r="63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243" cy="4666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0D593" w14:textId="38AE3C66" w:rsidR="00B01CF0" w:rsidRDefault="00B01CF0" w:rsidP="00282ABF">
      <w:pPr>
        <w:jc w:val="center"/>
      </w:pPr>
    </w:p>
    <w:p w14:paraId="0F4FE049" w14:textId="065C1216" w:rsidR="00B01CF0" w:rsidRDefault="00B01CF0" w:rsidP="00282ABF">
      <w:pPr>
        <w:jc w:val="center"/>
      </w:pPr>
    </w:p>
    <w:p w14:paraId="152E8700" w14:textId="08821F98" w:rsidR="00B01CF0" w:rsidRDefault="00B01CF0" w:rsidP="00282ABF">
      <w:pPr>
        <w:jc w:val="center"/>
      </w:pPr>
    </w:p>
    <w:p w14:paraId="04506DB4" w14:textId="1C8D5441" w:rsidR="00B01CF0" w:rsidRDefault="00B01CF0" w:rsidP="00282ABF">
      <w:pPr>
        <w:jc w:val="center"/>
      </w:pPr>
    </w:p>
    <w:p w14:paraId="74E60E7D" w14:textId="38C6B930" w:rsidR="00B01CF0" w:rsidRDefault="00B01CF0" w:rsidP="00282ABF">
      <w:pPr>
        <w:jc w:val="center"/>
      </w:pPr>
    </w:p>
    <w:p w14:paraId="3ABB2FF1" w14:textId="3A2B11A9" w:rsidR="00B01CF0" w:rsidRDefault="00B01CF0" w:rsidP="00282ABF">
      <w:pPr>
        <w:jc w:val="center"/>
      </w:pPr>
    </w:p>
    <w:p w14:paraId="21514375" w14:textId="0318908C" w:rsidR="00B01CF0" w:rsidRDefault="00B01CF0" w:rsidP="00282ABF">
      <w:pPr>
        <w:jc w:val="center"/>
      </w:pPr>
    </w:p>
    <w:p w14:paraId="606DF6D7" w14:textId="77777777" w:rsidR="00B951D1" w:rsidRDefault="00B951D1" w:rsidP="00282ABF">
      <w:pPr>
        <w:jc w:val="center"/>
      </w:pPr>
    </w:p>
    <w:p w14:paraId="1061AF57" w14:textId="0E904765" w:rsidR="00B01CF0" w:rsidRDefault="00B01CF0" w:rsidP="00547767"/>
    <w:p w14:paraId="3D5EC8B1" w14:textId="68FBF463" w:rsidR="00B01CF0" w:rsidRPr="00055083" w:rsidRDefault="00B01CF0" w:rsidP="00B01C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E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51D1"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Pr="00FF2E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2E4E">
        <w:rPr>
          <w:rFonts w:ascii="Times New Roman" w:hAnsi="Times New Roman" w:cs="Times New Roman"/>
          <w:sz w:val="24"/>
          <w:szCs w:val="24"/>
        </w:rPr>
        <w:t>Regression analysis of Box-Behnken design for all responses</w:t>
      </w:r>
    </w:p>
    <w:tbl>
      <w:tblPr>
        <w:tblStyle w:val="TableGrid"/>
        <w:tblW w:w="97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561"/>
        <w:gridCol w:w="1775"/>
        <w:gridCol w:w="1983"/>
        <w:gridCol w:w="2452"/>
      </w:tblGrid>
      <w:tr w:rsidR="00B01CF0" w:rsidRPr="006D403F" w14:paraId="7CAB1102" w14:textId="77777777" w:rsidTr="00FF2E4E">
        <w:trPr>
          <w:trHeight w:val="634"/>
        </w:trPr>
        <w:tc>
          <w:tcPr>
            <w:tcW w:w="1988" w:type="dxa"/>
            <w:tcBorders>
              <w:bottom w:val="single" w:sz="4" w:space="0" w:color="auto"/>
            </w:tcBorders>
          </w:tcPr>
          <w:p w14:paraId="78460763" w14:textId="4AFD9E3A" w:rsidR="00B01CF0" w:rsidRPr="006D403F" w:rsidRDefault="00B01CF0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6D403F">
              <w:rPr>
                <w:b/>
                <w:bCs/>
                <w:sz w:val="22"/>
                <w:szCs w:val="24"/>
              </w:rPr>
              <w:t>R</w:t>
            </w:r>
            <w:r w:rsidR="00B951D1">
              <w:rPr>
                <w:b/>
                <w:bCs/>
                <w:sz w:val="22"/>
                <w:szCs w:val="24"/>
              </w:rPr>
              <w:t>e</w:t>
            </w:r>
            <w:r w:rsidRPr="006D403F">
              <w:rPr>
                <w:b/>
                <w:bCs/>
                <w:sz w:val="22"/>
                <w:szCs w:val="24"/>
              </w:rPr>
              <w:t>sponse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196600B" w14:textId="77777777" w:rsidR="00B01CF0" w:rsidRPr="006D403F" w:rsidRDefault="00B01CF0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6D403F">
              <w:rPr>
                <w:b/>
                <w:bCs/>
                <w:sz w:val="22"/>
                <w:szCs w:val="24"/>
              </w:rPr>
              <w:t>R</w:t>
            </w:r>
            <w:r w:rsidRPr="006D403F">
              <w:rPr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0EF623B" w14:textId="77777777" w:rsidR="00B01CF0" w:rsidRPr="006D403F" w:rsidRDefault="00B01CF0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6D403F">
              <w:rPr>
                <w:b/>
                <w:bCs/>
                <w:sz w:val="22"/>
                <w:szCs w:val="24"/>
              </w:rPr>
              <w:t>Predicted R</w:t>
            </w:r>
            <w:r w:rsidRPr="006D403F">
              <w:rPr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2A986247" w14:textId="77777777" w:rsidR="00B01CF0" w:rsidRPr="006D403F" w:rsidRDefault="00B01CF0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6D403F">
              <w:rPr>
                <w:b/>
                <w:bCs/>
                <w:sz w:val="22"/>
                <w:szCs w:val="24"/>
              </w:rPr>
              <w:t>Adjusted R</w:t>
            </w:r>
            <w:r w:rsidRPr="006D403F">
              <w:rPr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2FF068D" w14:textId="77777777" w:rsidR="00B01CF0" w:rsidRPr="006D403F" w:rsidRDefault="00B01CF0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6D403F">
              <w:rPr>
                <w:b/>
                <w:bCs/>
                <w:sz w:val="22"/>
                <w:szCs w:val="24"/>
              </w:rPr>
              <w:t>Adequate precision</w:t>
            </w:r>
          </w:p>
        </w:tc>
      </w:tr>
      <w:tr w:rsidR="00B01CF0" w:rsidRPr="006D403F" w14:paraId="60184449" w14:textId="77777777" w:rsidTr="00FF2E4E">
        <w:trPr>
          <w:trHeight w:val="503"/>
        </w:trPr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15AB5434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Particle size (nm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8CA02BD" w14:textId="009892B4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95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8D8012D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667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1B1E023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7762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1FF04874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18.2986</w:t>
            </w:r>
          </w:p>
        </w:tc>
      </w:tr>
      <w:tr w:rsidR="00B01CF0" w:rsidRPr="006D403F" w14:paraId="483076B3" w14:textId="77777777" w:rsidTr="00FF2E4E">
        <w:trPr>
          <w:trHeight w:val="440"/>
        </w:trPr>
        <w:tc>
          <w:tcPr>
            <w:tcW w:w="1988" w:type="dxa"/>
            <w:vAlign w:val="center"/>
          </w:tcPr>
          <w:p w14:paraId="1E009391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PDI</w:t>
            </w:r>
          </w:p>
        </w:tc>
        <w:tc>
          <w:tcPr>
            <w:tcW w:w="1561" w:type="dxa"/>
            <w:vAlign w:val="center"/>
          </w:tcPr>
          <w:p w14:paraId="1729DC7F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442341">
              <w:rPr>
                <w:sz w:val="22"/>
                <w:szCs w:val="24"/>
              </w:rPr>
              <w:t>0.8587</w:t>
            </w:r>
          </w:p>
        </w:tc>
        <w:tc>
          <w:tcPr>
            <w:tcW w:w="1775" w:type="dxa"/>
            <w:vAlign w:val="center"/>
          </w:tcPr>
          <w:p w14:paraId="3BFCBE2B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201</w:t>
            </w:r>
          </w:p>
        </w:tc>
        <w:tc>
          <w:tcPr>
            <w:tcW w:w="1983" w:type="dxa"/>
            <w:vAlign w:val="center"/>
          </w:tcPr>
          <w:p w14:paraId="6A183CC7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7010</w:t>
            </w:r>
          </w:p>
        </w:tc>
        <w:tc>
          <w:tcPr>
            <w:tcW w:w="2452" w:type="dxa"/>
            <w:vAlign w:val="center"/>
          </w:tcPr>
          <w:p w14:paraId="3EE0913C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15.5024</w:t>
            </w:r>
          </w:p>
        </w:tc>
      </w:tr>
      <w:tr w:rsidR="00B01CF0" w:rsidRPr="006D403F" w14:paraId="03EFCF70" w14:textId="77777777" w:rsidTr="00FF2E4E">
        <w:trPr>
          <w:trHeight w:val="440"/>
        </w:trPr>
        <w:tc>
          <w:tcPr>
            <w:tcW w:w="1988" w:type="dxa"/>
            <w:vAlign w:val="center"/>
          </w:tcPr>
          <w:p w14:paraId="06468AF2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ZP (mV)</w:t>
            </w:r>
          </w:p>
        </w:tc>
        <w:tc>
          <w:tcPr>
            <w:tcW w:w="1561" w:type="dxa"/>
            <w:vAlign w:val="center"/>
          </w:tcPr>
          <w:p w14:paraId="5B4D1831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469</w:t>
            </w:r>
          </w:p>
        </w:tc>
        <w:tc>
          <w:tcPr>
            <w:tcW w:w="1775" w:type="dxa"/>
            <w:vAlign w:val="center"/>
          </w:tcPr>
          <w:p w14:paraId="37A5E512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052</w:t>
            </w:r>
          </w:p>
        </w:tc>
        <w:tc>
          <w:tcPr>
            <w:tcW w:w="1983" w:type="dxa"/>
            <w:vAlign w:val="center"/>
          </w:tcPr>
          <w:p w14:paraId="7251B223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6815</w:t>
            </w:r>
          </w:p>
        </w:tc>
        <w:tc>
          <w:tcPr>
            <w:tcW w:w="2452" w:type="dxa"/>
            <w:vAlign w:val="center"/>
          </w:tcPr>
          <w:p w14:paraId="432BD74F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13.3087</w:t>
            </w:r>
          </w:p>
        </w:tc>
      </w:tr>
      <w:tr w:rsidR="00B01CF0" w:rsidRPr="006D403F" w14:paraId="1A8710C2" w14:textId="77777777" w:rsidTr="00FF2E4E">
        <w:trPr>
          <w:trHeight w:val="440"/>
        </w:trPr>
        <w:tc>
          <w:tcPr>
            <w:tcW w:w="1988" w:type="dxa"/>
            <w:vAlign w:val="center"/>
          </w:tcPr>
          <w:p w14:paraId="21F5B815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%EE of QUR</w:t>
            </w:r>
          </w:p>
        </w:tc>
        <w:tc>
          <w:tcPr>
            <w:tcW w:w="1561" w:type="dxa"/>
            <w:vAlign w:val="center"/>
          </w:tcPr>
          <w:p w14:paraId="6AA3C08A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9198</w:t>
            </w:r>
          </w:p>
        </w:tc>
        <w:tc>
          <w:tcPr>
            <w:tcW w:w="1775" w:type="dxa"/>
            <w:vAlign w:val="center"/>
          </w:tcPr>
          <w:p w14:paraId="271E4FD7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979</w:t>
            </w:r>
          </w:p>
        </w:tc>
        <w:tc>
          <w:tcPr>
            <w:tcW w:w="1983" w:type="dxa"/>
            <w:vAlign w:val="center"/>
          </w:tcPr>
          <w:p w14:paraId="50E9BF8D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8286</w:t>
            </w:r>
          </w:p>
        </w:tc>
        <w:tc>
          <w:tcPr>
            <w:tcW w:w="2452" w:type="dxa"/>
            <w:vAlign w:val="center"/>
          </w:tcPr>
          <w:p w14:paraId="326652E6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20.1710</w:t>
            </w:r>
          </w:p>
        </w:tc>
      </w:tr>
      <w:tr w:rsidR="00FF2E4E" w:rsidRPr="006D403F" w14:paraId="7B3D2F2C" w14:textId="77777777" w:rsidTr="00FF2E4E">
        <w:trPr>
          <w:trHeight w:val="440"/>
        </w:trPr>
        <w:tc>
          <w:tcPr>
            <w:tcW w:w="1988" w:type="dxa"/>
            <w:vAlign w:val="center"/>
          </w:tcPr>
          <w:p w14:paraId="4A9A95BA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%EE of NTZ</w:t>
            </w:r>
          </w:p>
        </w:tc>
        <w:tc>
          <w:tcPr>
            <w:tcW w:w="1561" w:type="dxa"/>
            <w:vAlign w:val="center"/>
          </w:tcPr>
          <w:p w14:paraId="276EE3B4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9474</w:t>
            </w:r>
          </w:p>
        </w:tc>
        <w:tc>
          <w:tcPr>
            <w:tcW w:w="1775" w:type="dxa"/>
            <w:vAlign w:val="center"/>
          </w:tcPr>
          <w:p w14:paraId="64222FC7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9330</w:t>
            </w:r>
          </w:p>
        </w:tc>
        <w:tc>
          <w:tcPr>
            <w:tcW w:w="1983" w:type="dxa"/>
            <w:vAlign w:val="center"/>
          </w:tcPr>
          <w:p w14:paraId="0E8FD8C3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0.9070</w:t>
            </w:r>
          </w:p>
        </w:tc>
        <w:tc>
          <w:tcPr>
            <w:tcW w:w="2452" w:type="dxa"/>
            <w:vAlign w:val="center"/>
          </w:tcPr>
          <w:p w14:paraId="3F7B60CB" w14:textId="77777777" w:rsidR="00B01CF0" w:rsidRPr="006D403F" w:rsidRDefault="00B01CF0" w:rsidP="00FF2E4E">
            <w:pPr>
              <w:jc w:val="center"/>
              <w:rPr>
                <w:sz w:val="22"/>
                <w:szCs w:val="24"/>
              </w:rPr>
            </w:pPr>
            <w:r w:rsidRPr="006D403F">
              <w:rPr>
                <w:sz w:val="22"/>
                <w:szCs w:val="24"/>
              </w:rPr>
              <w:t>26.9197</w:t>
            </w:r>
          </w:p>
        </w:tc>
      </w:tr>
    </w:tbl>
    <w:p w14:paraId="7547AC9B" w14:textId="77777777" w:rsidR="00B01CF0" w:rsidRDefault="00B01CF0" w:rsidP="00B01CF0"/>
    <w:p w14:paraId="59B5BFCD" w14:textId="77777777" w:rsidR="00B01CF0" w:rsidRDefault="00B01CF0" w:rsidP="00B01CF0"/>
    <w:p w14:paraId="2C8C014D" w14:textId="77777777" w:rsidR="00B01CF0" w:rsidRDefault="00B01CF0" w:rsidP="00B01CF0"/>
    <w:p w14:paraId="500F964D" w14:textId="0105F30D" w:rsidR="00B01CF0" w:rsidRDefault="00B01CF0" w:rsidP="00282ABF">
      <w:pPr>
        <w:jc w:val="center"/>
      </w:pPr>
    </w:p>
    <w:p w14:paraId="60960F5C" w14:textId="77D813DC" w:rsidR="00B01CF0" w:rsidRDefault="00B01CF0" w:rsidP="00547767"/>
    <w:p w14:paraId="377EDE27" w14:textId="191D4221" w:rsidR="00B01CF0" w:rsidRDefault="00B01CF0" w:rsidP="00282ABF">
      <w:pPr>
        <w:jc w:val="center"/>
      </w:pPr>
    </w:p>
    <w:p w14:paraId="127EBC2A" w14:textId="2305585F" w:rsidR="00B01CF0" w:rsidRDefault="00B01CF0" w:rsidP="00282ABF">
      <w:pPr>
        <w:jc w:val="center"/>
      </w:pPr>
    </w:p>
    <w:p w14:paraId="1F1C086F" w14:textId="117C4E96" w:rsidR="00B01CF0" w:rsidRDefault="00B01CF0" w:rsidP="00282ABF">
      <w:pPr>
        <w:jc w:val="center"/>
      </w:pPr>
    </w:p>
    <w:p w14:paraId="68DF962C" w14:textId="64911356" w:rsidR="00B01CF0" w:rsidRDefault="00B01CF0" w:rsidP="00282ABF">
      <w:pPr>
        <w:jc w:val="center"/>
      </w:pPr>
    </w:p>
    <w:p w14:paraId="2C9FC606" w14:textId="087CB0B8" w:rsidR="00B01CF0" w:rsidRDefault="00B01CF0" w:rsidP="00282ABF">
      <w:pPr>
        <w:jc w:val="center"/>
      </w:pPr>
    </w:p>
    <w:p w14:paraId="329442D5" w14:textId="7CD4C3DC" w:rsidR="00B01CF0" w:rsidRDefault="00B01CF0" w:rsidP="00282ABF">
      <w:pPr>
        <w:jc w:val="center"/>
      </w:pPr>
    </w:p>
    <w:p w14:paraId="096AD100" w14:textId="61E0AD10" w:rsidR="00B01CF0" w:rsidRDefault="00B01CF0" w:rsidP="00282ABF">
      <w:pPr>
        <w:jc w:val="center"/>
      </w:pPr>
    </w:p>
    <w:p w14:paraId="035C2445" w14:textId="00E81C4C" w:rsidR="00B01CF0" w:rsidRDefault="00B01CF0" w:rsidP="00282ABF">
      <w:pPr>
        <w:jc w:val="center"/>
      </w:pPr>
    </w:p>
    <w:p w14:paraId="6392500C" w14:textId="7F15BE4A" w:rsidR="00B01CF0" w:rsidRDefault="00B01CF0" w:rsidP="00282ABF">
      <w:pPr>
        <w:jc w:val="center"/>
      </w:pPr>
    </w:p>
    <w:p w14:paraId="003211B3" w14:textId="1BDDBA66" w:rsidR="00B01CF0" w:rsidRDefault="00B01CF0" w:rsidP="00282ABF">
      <w:pPr>
        <w:jc w:val="center"/>
      </w:pPr>
    </w:p>
    <w:p w14:paraId="2444A1A4" w14:textId="77F9D67C" w:rsidR="00B01CF0" w:rsidRDefault="00B01CF0" w:rsidP="00282ABF">
      <w:pPr>
        <w:jc w:val="center"/>
      </w:pPr>
    </w:p>
    <w:p w14:paraId="46A63EF2" w14:textId="72C992F7" w:rsidR="00B01CF0" w:rsidRDefault="00B01CF0" w:rsidP="00282ABF">
      <w:pPr>
        <w:jc w:val="center"/>
      </w:pPr>
    </w:p>
    <w:p w14:paraId="3A1811C1" w14:textId="443D98B8" w:rsidR="00B01CF0" w:rsidRDefault="00B01CF0" w:rsidP="00282ABF">
      <w:pPr>
        <w:jc w:val="center"/>
      </w:pPr>
    </w:p>
    <w:p w14:paraId="0A1893D4" w14:textId="6BEBDC58" w:rsidR="00547767" w:rsidRDefault="00547767" w:rsidP="00282ABF">
      <w:pPr>
        <w:jc w:val="center"/>
      </w:pPr>
    </w:p>
    <w:p w14:paraId="5270FBE0" w14:textId="537BAD65" w:rsidR="00547767" w:rsidRDefault="00547767" w:rsidP="00282ABF">
      <w:pPr>
        <w:jc w:val="center"/>
      </w:pPr>
    </w:p>
    <w:p w14:paraId="4AB7E08B" w14:textId="0B2E2112" w:rsidR="00547767" w:rsidRDefault="00547767" w:rsidP="00282ABF">
      <w:pPr>
        <w:jc w:val="center"/>
      </w:pPr>
    </w:p>
    <w:p w14:paraId="2E80B510" w14:textId="2482E3F1" w:rsidR="00547767" w:rsidRPr="00EC7B4D" w:rsidRDefault="00547767" w:rsidP="00547767">
      <w:pPr>
        <w:rPr>
          <w:rFonts w:ascii="Times New Roman" w:hAnsi="Times New Roman" w:cs="Times New Roman"/>
          <w:sz w:val="24"/>
          <w:szCs w:val="24"/>
        </w:rPr>
      </w:pPr>
      <w:r w:rsidRPr="00EC7B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51D1">
        <w:rPr>
          <w:rFonts w:ascii="Times New Roman" w:hAnsi="Times New Roman" w:cs="Times New Roman"/>
          <w:b/>
          <w:bCs/>
          <w:sz w:val="24"/>
          <w:szCs w:val="24"/>
        </w:rPr>
        <w:t>S2:</w:t>
      </w:r>
      <w:r w:rsidRPr="00EC7B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7B4D">
        <w:rPr>
          <w:rFonts w:ascii="Times New Roman" w:hAnsi="Times New Roman" w:cs="Times New Roman"/>
          <w:sz w:val="24"/>
          <w:szCs w:val="24"/>
        </w:rPr>
        <w:t>Characterization of the NTZ-QUR-NTG</w:t>
      </w:r>
    </w:p>
    <w:p w14:paraId="1AAF05F9" w14:textId="77777777" w:rsidR="00547767" w:rsidRPr="00EE4C3A" w:rsidRDefault="00547767" w:rsidP="00547767">
      <w:pPr>
        <w:rPr>
          <w:sz w:val="24"/>
          <w:szCs w:val="24"/>
        </w:rPr>
      </w:pPr>
    </w:p>
    <w:tbl>
      <w:tblPr>
        <w:tblStyle w:val="TableGrid"/>
        <w:tblW w:w="0" w:type="auto"/>
        <w:tblInd w:w="18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3058"/>
      </w:tblGrid>
      <w:tr w:rsidR="00547767" w:rsidRPr="004761B3" w14:paraId="5BE9F542" w14:textId="77777777" w:rsidTr="007F3BD2">
        <w:trPr>
          <w:trHeight w:val="547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4EF28" w14:textId="77777777" w:rsidR="00547767" w:rsidRPr="004761B3" w:rsidRDefault="00547767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4761B3">
              <w:rPr>
                <w:b/>
                <w:bCs/>
                <w:sz w:val="22"/>
                <w:szCs w:val="24"/>
              </w:rPr>
              <w:t>Parameters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7B93B" w14:textId="77777777" w:rsidR="00547767" w:rsidRPr="004761B3" w:rsidRDefault="00547767" w:rsidP="007F3BD2">
            <w:pPr>
              <w:jc w:val="center"/>
              <w:rPr>
                <w:b/>
                <w:bCs/>
                <w:sz w:val="22"/>
                <w:szCs w:val="24"/>
              </w:rPr>
            </w:pPr>
            <w:r w:rsidRPr="004761B3">
              <w:rPr>
                <w:b/>
                <w:bCs/>
                <w:sz w:val="22"/>
                <w:szCs w:val="24"/>
              </w:rPr>
              <w:t>NTZ-QUR-NTG</w:t>
            </w:r>
          </w:p>
        </w:tc>
      </w:tr>
      <w:tr w:rsidR="00547767" w:rsidRPr="004761B3" w14:paraId="04F61386" w14:textId="77777777" w:rsidTr="007F3BD2">
        <w:trPr>
          <w:trHeight w:val="459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14:paraId="3972C33D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Physical Appearance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02B8C1F9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Yellowish opaque</w:t>
            </w:r>
          </w:p>
        </w:tc>
      </w:tr>
      <w:tr w:rsidR="00547767" w:rsidRPr="004761B3" w14:paraId="46C9A055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6F57B9A5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Homogeneity</w:t>
            </w:r>
          </w:p>
        </w:tc>
        <w:tc>
          <w:tcPr>
            <w:tcW w:w="3058" w:type="dxa"/>
            <w:vAlign w:val="center"/>
          </w:tcPr>
          <w:p w14:paraId="1379E818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Uniform</w:t>
            </w:r>
          </w:p>
        </w:tc>
      </w:tr>
      <w:tr w:rsidR="00547767" w:rsidRPr="004761B3" w14:paraId="4764F16D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4018BEE3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 xml:space="preserve">Flow </w:t>
            </w:r>
            <w:r w:rsidRPr="00EA22BC">
              <w:rPr>
                <w:sz w:val="22"/>
                <w:szCs w:val="24"/>
              </w:rPr>
              <w:t>behaviour</w:t>
            </w:r>
          </w:p>
        </w:tc>
        <w:tc>
          <w:tcPr>
            <w:tcW w:w="3058" w:type="dxa"/>
            <w:vAlign w:val="center"/>
          </w:tcPr>
          <w:p w14:paraId="105FD46C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Non-Newtonian flow</w:t>
            </w:r>
          </w:p>
        </w:tc>
      </w:tr>
      <w:tr w:rsidR="00547767" w:rsidRPr="004761B3" w14:paraId="1706BA27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068EB34D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bookmarkStart w:id="0" w:name="_Hlk111698236"/>
            <w:r w:rsidRPr="004761B3">
              <w:rPr>
                <w:sz w:val="22"/>
                <w:szCs w:val="24"/>
              </w:rPr>
              <w:t>Drug content of NTZ</w:t>
            </w:r>
          </w:p>
        </w:tc>
        <w:tc>
          <w:tcPr>
            <w:tcW w:w="3058" w:type="dxa"/>
            <w:vAlign w:val="center"/>
          </w:tcPr>
          <w:p w14:paraId="2B813623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98.45 ± 1.17</w:t>
            </w:r>
          </w:p>
        </w:tc>
      </w:tr>
      <w:tr w:rsidR="00547767" w:rsidRPr="004761B3" w14:paraId="4546C62E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7820310C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Drug content of QUR</w:t>
            </w:r>
          </w:p>
        </w:tc>
        <w:tc>
          <w:tcPr>
            <w:tcW w:w="3058" w:type="dxa"/>
            <w:vAlign w:val="center"/>
          </w:tcPr>
          <w:p w14:paraId="0606931F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97.86 ± 1.39</w:t>
            </w:r>
          </w:p>
        </w:tc>
      </w:tr>
      <w:bookmarkEnd w:id="0"/>
      <w:tr w:rsidR="00547767" w:rsidRPr="004761B3" w14:paraId="76C493BA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472DBC36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pH</w:t>
            </w:r>
          </w:p>
        </w:tc>
        <w:tc>
          <w:tcPr>
            <w:tcW w:w="3058" w:type="dxa"/>
            <w:vAlign w:val="center"/>
          </w:tcPr>
          <w:p w14:paraId="409A33DE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5.8 ± 1.56</w:t>
            </w:r>
          </w:p>
        </w:tc>
      </w:tr>
      <w:tr w:rsidR="00547767" w:rsidRPr="004761B3" w14:paraId="7DB1BEEE" w14:textId="77777777" w:rsidTr="007F3BD2">
        <w:trPr>
          <w:trHeight w:val="509"/>
        </w:trPr>
        <w:tc>
          <w:tcPr>
            <w:tcW w:w="2994" w:type="dxa"/>
            <w:vAlign w:val="center"/>
          </w:tcPr>
          <w:p w14:paraId="6E643CBB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Spreadability</w:t>
            </w:r>
          </w:p>
        </w:tc>
        <w:tc>
          <w:tcPr>
            <w:tcW w:w="3058" w:type="dxa"/>
            <w:vAlign w:val="center"/>
          </w:tcPr>
          <w:p w14:paraId="167ABD02" w14:textId="77777777" w:rsidR="00547767" w:rsidRPr="004761B3" w:rsidRDefault="00547767" w:rsidP="007F3BD2">
            <w:pPr>
              <w:jc w:val="center"/>
              <w:rPr>
                <w:sz w:val="22"/>
                <w:szCs w:val="24"/>
              </w:rPr>
            </w:pPr>
            <w:r w:rsidRPr="004761B3">
              <w:rPr>
                <w:sz w:val="22"/>
                <w:szCs w:val="24"/>
              </w:rPr>
              <w:t>310.50 ± 3.5%</w:t>
            </w:r>
          </w:p>
        </w:tc>
      </w:tr>
    </w:tbl>
    <w:p w14:paraId="26F69C0F" w14:textId="77777777" w:rsidR="00547767" w:rsidRDefault="00547767" w:rsidP="00547767">
      <w:pPr>
        <w:jc w:val="center"/>
      </w:pPr>
    </w:p>
    <w:p w14:paraId="03B76A96" w14:textId="528BFE31" w:rsidR="00547767" w:rsidRDefault="00547767" w:rsidP="00282ABF">
      <w:pPr>
        <w:jc w:val="center"/>
      </w:pPr>
    </w:p>
    <w:p w14:paraId="5FA37F95" w14:textId="1E62528B" w:rsidR="00E30862" w:rsidRDefault="00E30862" w:rsidP="00282ABF">
      <w:pPr>
        <w:jc w:val="center"/>
      </w:pPr>
    </w:p>
    <w:p w14:paraId="3D05690D" w14:textId="139BE74D" w:rsidR="00E30862" w:rsidRDefault="00E30862" w:rsidP="00282ABF">
      <w:pPr>
        <w:jc w:val="center"/>
      </w:pPr>
    </w:p>
    <w:p w14:paraId="5F0524B3" w14:textId="635DDBEA" w:rsidR="00E30862" w:rsidRDefault="00E30862" w:rsidP="00282ABF">
      <w:pPr>
        <w:jc w:val="center"/>
      </w:pPr>
    </w:p>
    <w:p w14:paraId="22CA87A3" w14:textId="4EC233B5" w:rsidR="00E30862" w:rsidRDefault="00E30862" w:rsidP="00282ABF">
      <w:pPr>
        <w:jc w:val="center"/>
      </w:pPr>
    </w:p>
    <w:p w14:paraId="0B468923" w14:textId="2C07CA26" w:rsidR="00E30862" w:rsidRDefault="00E30862" w:rsidP="00282ABF">
      <w:pPr>
        <w:jc w:val="center"/>
      </w:pPr>
    </w:p>
    <w:p w14:paraId="41E2E3C1" w14:textId="384835AF" w:rsidR="00E30862" w:rsidRDefault="00E30862" w:rsidP="00282ABF">
      <w:pPr>
        <w:jc w:val="center"/>
      </w:pPr>
    </w:p>
    <w:p w14:paraId="061C229E" w14:textId="0068B14A" w:rsidR="00E30862" w:rsidRDefault="00E30862" w:rsidP="007925DA"/>
    <w:p w14:paraId="4B66059A" w14:textId="23F1B4BF" w:rsidR="00E30862" w:rsidRDefault="00E30862" w:rsidP="00282ABF">
      <w:pPr>
        <w:jc w:val="center"/>
      </w:pPr>
    </w:p>
    <w:p w14:paraId="0AAFD669" w14:textId="16C13783" w:rsidR="00E30862" w:rsidRDefault="00E30862" w:rsidP="00282ABF">
      <w:pPr>
        <w:jc w:val="center"/>
      </w:pPr>
    </w:p>
    <w:p w14:paraId="0D7B6D5E" w14:textId="531F5B48" w:rsidR="00E30862" w:rsidRDefault="00E30862" w:rsidP="00282ABF">
      <w:pPr>
        <w:jc w:val="center"/>
      </w:pPr>
    </w:p>
    <w:p w14:paraId="74FDB278" w14:textId="43B49337" w:rsidR="00E30862" w:rsidRDefault="00E30862" w:rsidP="00282ABF">
      <w:pPr>
        <w:jc w:val="center"/>
      </w:pPr>
    </w:p>
    <w:p w14:paraId="018074EF" w14:textId="3812A108" w:rsidR="00E30862" w:rsidRDefault="00E30862" w:rsidP="00282ABF">
      <w:pPr>
        <w:jc w:val="center"/>
      </w:pPr>
    </w:p>
    <w:p w14:paraId="3DB89031" w14:textId="6C807666" w:rsidR="00E30862" w:rsidRDefault="00E30862" w:rsidP="00282ABF">
      <w:pPr>
        <w:jc w:val="center"/>
      </w:pPr>
    </w:p>
    <w:p w14:paraId="174B15A7" w14:textId="368A5F0A" w:rsidR="00E30862" w:rsidRDefault="00E30862" w:rsidP="00282ABF">
      <w:pPr>
        <w:jc w:val="center"/>
      </w:pPr>
    </w:p>
    <w:p w14:paraId="756CE563" w14:textId="6DA8F03D" w:rsidR="00E30862" w:rsidRDefault="00E30862" w:rsidP="00282ABF">
      <w:pPr>
        <w:jc w:val="center"/>
      </w:pPr>
    </w:p>
    <w:p w14:paraId="051535F2" w14:textId="6FCAA577" w:rsidR="00E30862" w:rsidRDefault="00E30862" w:rsidP="00282ABF">
      <w:pPr>
        <w:jc w:val="center"/>
      </w:pPr>
    </w:p>
    <w:p w14:paraId="0002B7E4" w14:textId="77777777" w:rsidR="003F4953" w:rsidRPr="003F4953" w:rsidRDefault="003F4953" w:rsidP="003F495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3AC562" w14:textId="6CF6F5CF" w:rsidR="003F4953" w:rsidRPr="003F4953" w:rsidRDefault="003F4953" w:rsidP="003F4953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114179783"/>
      <w:r w:rsidRPr="003F4953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3F4953">
        <w:rPr>
          <w:rFonts w:ascii="Times New Roman" w:hAnsi="Times New Roman" w:cs="Times New Roman"/>
          <w:b/>
          <w:sz w:val="24"/>
          <w:szCs w:val="24"/>
        </w:rPr>
        <w:t>S3</w:t>
      </w:r>
      <w:r w:rsidRPr="003F4953">
        <w:rPr>
          <w:rFonts w:ascii="Times New Roman" w:hAnsi="Times New Roman" w:cs="Times New Roman"/>
          <w:b/>
          <w:sz w:val="24"/>
          <w:szCs w:val="24"/>
        </w:rPr>
        <w:t>.</w:t>
      </w:r>
      <w:r w:rsidRPr="003F4953">
        <w:rPr>
          <w:rFonts w:ascii="Times New Roman" w:hAnsi="Times New Roman" w:cs="Times New Roman"/>
          <w:bCs/>
          <w:sz w:val="24"/>
          <w:szCs w:val="24"/>
        </w:rPr>
        <w:t xml:space="preserve"> Draize scoring data for skin irritation test.</w:t>
      </w:r>
      <w:bookmarkEnd w:id="1"/>
    </w:p>
    <w:tbl>
      <w:tblPr>
        <w:tblStyle w:val="TableGrid"/>
        <w:tblW w:w="8640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810"/>
        <w:gridCol w:w="810"/>
        <w:gridCol w:w="720"/>
        <w:gridCol w:w="810"/>
        <w:gridCol w:w="720"/>
        <w:gridCol w:w="720"/>
        <w:gridCol w:w="720"/>
        <w:gridCol w:w="990"/>
      </w:tblGrid>
      <w:tr w:rsidR="006119F7" w:rsidRPr="006119F7" w14:paraId="5CAAE34D" w14:textId="77777777" w:rsidTr="003F4953">
        <w:trPr>
          <w:trHeight w:val="617"/>
        </w:trPr>
        <w:tc>
          <w:tcPr>
            <w:tcW w:w="1620" w:type="dxa"/>
            <w:vMerge w:val="restart"/>
            <w:vAlign w:val="center"/>
          </w:tcPr>
          <w:p w14:paraId="543396BC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bookmarkStart w:id="2" w:name="_Hlk114179746"/>
          </w:p>
          <w:p w14:paraId="5A2A8EB3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Groups</w:t>
            </w:r>
          </w:p>
        </w:tc>
        <w:tc>
          <w:tcPr>
            <w:tcW w:w="3060" w:type="dxa"/>
            <w:gridSpan w:val="4"/>
            <w:vAlign w:val="center"/>
          </w:tcPr>
          <w:p w14:paraId="2DB15227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Erythema</w:t>
            </w:r>
          </w:p>
        </w:tc>
        <w:tc>
          <w:tcPr>
            <w:tcW w:w="2970" w:type="dxa"/>
            <w:gridSpan w:val="4"/>
            <w:vAlign w:val="center"/>
          </w:tcPr>
          <w:p w14:paraId="06A975F1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Edema</w:t>
            </w:r>
          </w:p>
        </w:tc>
        <w:tc>
          <w:tcPr>
            <w:tcW w:w="990" w:type="dxa"/>
            <w:vAlign w:val="center"/>
          </w:tcPr>
          <w:p w14:paraId="2E1E54E0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PDII</w:t>
            </w:r>
          </w:p>
        </w:tc>
      </w:tr>
      <w:tr w:rsidR="006119F7" w:rsidRPr="006119F7" w14:paraId="759DC9DA" w14:textId="77777777" w:rsidTr="003F4953">
        <w:trPr>
          <w:trHeight w:val="617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2DED738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9F33571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1 h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560F6F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4 h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9AF7EF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48 h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62640CC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72 h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490BC0F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1 h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F8B5F2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4 h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0CDE429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48 h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5B6CAF2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72 h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094556C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</w:p>
        </w:tc>
      </w:tr>
      <w:tr w:rsidR="006119F7" w:rsidRPr="006119F7" w14:paraId="36B06B27" w14:textId="77777777" w:rsidTr="003F4953">
        <w:trPr>
          <w:trHeight w:val="707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155A42F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Norm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887FCF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89BEEC8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1244C8B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8993AD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97291AE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B4BC908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56C057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C1A334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42DA8C6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</w:tr>
      <w:tr w:rsidR="006119F7" w:rsidRPr="006119F7" w14:paraId="3541624F" w14:textId="77777777" w:rsidTr="003F4953">
        <w:trPr>
          <w:trHeight w:val="347"/>
        </w:trPr>
        <w:tc>
          <w:tcPr>
            <w:tcW w:w="1620" w:type="dxa"/>
            <w:vAlign w:val="center"/>
          </w:tcPr>
          <w:p w14:paraId="290B8BFD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Formalin treated (0.8%)</w:t>
            </w:r>
          </w:p>
        </w:tc>
        <w:tc>
          <w:tcPr>
            <w:tcW w:w="720" w:type="dxa"/>
            <w:vAlign w:val="center"/>
          </w:tcPr>
          <w:p w14:paraId="3B063410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3</w:t>
            </w:r>
          </w:p>
        </w:tc>
        <w:tc>
          <w:tcPr>
            <w:tcW w:w="810" w:type="dxa"/>
            <w:vAlign w:val="center"/>
          </w:tcPr>
          <w:p w14:paraId="78082AC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810" w:type="dxa"/>
            <w:vAlign w:val="center"/>
          </w:tcPr>
          <w:p w14:paraId="6C5DA30D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720" w:type="dxa"/>
            <w:vAlign w:val="center"/>
          </w:tcPr>
          <w:p w14:paraId="5F4521AE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810" w:type="dxa"/>
            <w:vAlign w:val="center"/>
          </w:tcPr>
          <w:p w14:paraId="7A2A0911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1</w:t>
            </w:r>
          </w:p>
        </w:tc>
        <w:tc>
          <w:tcPr>
            <w:tcW w:w="720" w:type="dxa"/>
            <w:vAlign w:val="center"/>
          </w:tcPr>
          <w:p w14:paraId="39AAD0DB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720" w:type="dxa"/>
            <w:vAlign w:val="center"/>
          </w:tcPr>
          <w:p w14:paraId="691B28D0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720" w:type="dxa"/>
            <w:vAlign w:val="center"/>
          </w:tcPr>
          <w:p w14:paraId="51F9A9CC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  <w:tc>
          <w:tcPr>
            <w:tcW w:w="990" w:type="dxa"/>
            <w:vAlign w:val="center"/>
          </w:tcPr>
          <w:p w14:paraId="71F3E913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2</w:t>
            </w:r>
          </w:p>
        </w:tc>
      </w:tr>
      <w:tr w:rsidR="006119F7" w:rsidRPr="006119F7" w14:paraId="521BA56B" w14:textId="77777777" w:rsidTr="003F4953">
        <w:trPr>
          <w:trHeight w:val="320"/>
        </w:trPr>
        <w:tc>
          <w:tcPr>
            <w:tcW w:w="1620" w:type="dxa"/>
            <w:vAlign w:val="center"/>
          </w:tcPr>
          <w:p w14:paraId="28653376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/>
              </w:rPr>
            </w:pPr>
            <w:r w:rsidRPr="006119F7">
              <w:rPr>
                <w:b/>
              </w:rPr>
              <w:t>NTZ-QUR-NTG treated</w:t>
            </w:r>
          </w:p>
        </w:tc>
        <w:tc>
          <w:tcPr>
            <w:tcW w:w="720" w:type="dxa"/>
            <w:vAlign w:val="center"/>
          </w:tcPr>
          <w:p w14:paraId="4D7409A3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vAlign w:val="center"/>
          </w:tcPr>
          <w:p w14:paraId="77A28EE6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vAlign w:val="center"/>
          </w:tcPr>
          <w:p w14:paraId="325101D8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vAlign w:val="center"/>
          </w:tcPr>
          <w:p w14:paraId="68C091B6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810" w:type="dxa"/>
            <w:vAlign w:val="center"/>
          </w:tcPr>
          <w:p w14:paraId="3EA2CF94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vAlign w:val="center"/>
          </w:tcPr>
          <w:p w14:paraId="07024027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vAlign w:val="center"/>
          </w:tcPr>
          <w:p w14:paraId="7C63D468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720" w:type="dxa"/>
            <w:vAlign w:val="center"/>
          </w:tcPr>
          <w:p w14:paraId="1CD89B7C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  <w:tc>
          <w:tcPr>
            <w:tcW w:w="990" w:type="dxa"/>
            <w:vAlign w:val="center"/>
          </w:tcPr>
          <w:p w14:paraId="3CD1A7B5" w14:textId="77777777" w:rsidR="006119F7" w:rsidRPr="006119F7" w:rsidRDefault="006119F7" w:rsidP="006119F7">
            <w:pPr>
              <w:spacing w:after="160" w:line="259" w:lineRule="auto"/>
              <w:jc w:val="center"/>
              <w:rPr>
                <w:bCs/>
              </w:rPr>
            </w:pPr>
            <w:r w:rsidRPr="006119F7">
              <w:rPr>
                <w:bCs/>
              </w:rPr>
              <w:t>0</w:t>
            </w:r>
          </w:p>
        </w:tc>
      </w:tr>
    </w:tbl>
    <w:bookmarkEnd w:id="2"/>
    <w:p w14:paraId="09DD2287" w14:textId="77777777" w:rsidR="00CD3D5A" w:rsidRPr="00CD3D5A" w:rsidRDefault="00CD3D5A" w:rsidP="00CD3D5A">
      <w:pPr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CD3D5A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Note: </w:t>
      </w:r>
      <w:r w:rsidRPr="00CD3D5A">
        <w:rPr>
          <w:rFonts w:ascii="Times New Roman" w:hAnsi="Times New Roman" w:cs="Times New Roman"/>
          <w:bCs/>
          <w:i/>
          <w:iCs/>
          <w:sz w:val="20"/>
          <w:szCs w:val="20"/>
        </w:rPr>
        <w:t>PDII = Primary Dermal Irritation Index</w:t>
      </w:r>
    </w:p>
    <w:p w14:paraId="1BB52EC9" w14:textId="77777777" w:rsidR="002761A1" w:rsidRDefault="002761A1" w:rsidP="00282ABF">
      <w:pPr>
        <w:jc w:val="center"/>
      </w:pPr>
    </w:p>
    <w:sectPr w:rsidR="00276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BF"/>
    <w:rsid w:val="00055083"/>
    <w:rsid w:val="00170D7E"/>
    <w:rsid w:val="00177D3A"/>
    <w:rsid w:val="002761A1"/>
    <w:rsid w:val="00282ABF"/>
    <w:rsid w:val="002937B9"/>
    <w:rsid w:val="003A6D10"/>
    <w:rsid w:val="003F4953"/>
    <w:rsid w:val="00547767"/>
    <w:rsid w:val="005F53D3"/>
    <w:rsid w:val="006119F7"/>
    <w:rsid w:val="0073053C"/>
    <w:rsid w:val="007925DA"/>
    <w:rsid w:val="00814EE2"/>
    <w:rsid w:val="009511B4"/>
    <w:rsid w:val="009A5E99"/>
    <w:rsid w:val="00B01CF0"/>
    <w:rsid w:val="00B951D1"/>
    <w:rsid w:val="00C71566"/>
    <w:rsid w:val="00CC6885"/>
    <w:rsid w:val="00CD3D5A"/>
    <w:rsid w:val="00D27EC8"/>
    <w:rsid w:val="00D32340"/>
    <w:rsid w:val="00E30862"/>
    <w:rsid w:val="00EC7B4D"/>
    <w:rsid w:val="00FF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9B36"/>
  <w15:chartTrackingRefBased/>
  <w15:docId w15:val="{482F2CA7-8DB0-4FC7-92F1-8859C384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AB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01CF0"/>
    <w:pPr>
      <w:spacing w:after="0" w:line="240" w:lineRule="auto"/>
    </w:pPr>
    <w:rPr>
      <w:rFonts w:ascii="Times New Roman" w:hAnsi="Times New Roman" w:cs="Times New Roman"/>
      <w:sz w:val="20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7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Bashir</dc:creator>
  <cp:keywords/>
  <dc:description/>
  <cp:lastModifiedBy>SIDRA BASHIR</cp:lastModifiedBy>
  <cp:revision>9</cp:revision>
  <dcterms:created xsi:type="dcterms:W3CDTF">2022-09-01T09:37:00Z</dcterms:created>
  <dcterms:modified xsi:type="dcterms:W3CDTF">2022-09-21T11:53:00Z</dcterms:modified>
</cp:coreProperties>
</file>